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4. Resource utilisation and costs per centre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3260"/>
        <w:gridCol w:w="3544"/>
      </w:tblGrid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entr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euven, Belgium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67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otterdam, The Netherland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=670</w:t>
            </w:r>
          </w:p>
        </w:tc>
      </w:tr>
      <w:tr>
        <w:trPr>
          <w:trHeight w:val="300" w:hRule="atLeast"/>
        </w:trPr>
        <w:tc>
          <w:tcPr>
            <w:tcW w:w="130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Resource utilisation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Duration ICU (days) – mean (S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 (0.4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 (1.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Duration post-ICU (days) – mean (S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0 (0.7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7 (1.2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Duration ventilator support (days) – mean (S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 (0.2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 (0.8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Duration renal replacement therapy (days) – mean (S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 (0.1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 (0.1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Duration mechanical hemodynamic support (days) – mean (S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 (0.1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7 (0.2) </w:t>
            </w:r>
          </w:p>
        </w:tc>
      </w:tr>
      <w:tr>
        <w:trPr>
          <w:trHeight w:val="300" w:hRule="atLeast"/>
        </w:trPr>
        <w:tc>
          <w:tcPr>
            <w:tcW w:w="130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Costs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ICU hospitalisation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650 (11.110, 1.980-6.80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950 (38.650, 3.310-18.22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ost-ICU hospitalisation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70 (9.220, 1.500-3.99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60 (18.600, 1.880-11.60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N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 (350, 20-15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0 (470, 100-30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Medication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0 (3.540, 300-85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70 (7.560, 160-97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Laboratory diagnostics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40 (2.460, 610-1.77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50 (4.900, 200-2.64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Other diagnostics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0 (590, 110-38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0 (2.630, 0-76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Ventilator support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0 (690, 150-44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40 (2.640, 710-2.49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Renal replacement therapy and mechanical hemodynamic support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 (1460, 0-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50 (12.090, 0-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Surgery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80 (3940, 1.230-6.23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00 (5.920, 0-6.98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Consultations (euro) 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0 (360, 180-71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0 (900, 0-440)</w:t>
            </w:r>
          </w:p>
        </w:tc>
      </w:tr>
      <w:tr>
        <w:trPr>
          <w:trHeight w:val="30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Total (euro– mean (SD, IQR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250 (22.550, 9.570-21.16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920 (65.630, 13.580-43.380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eastAsia="Times New Roman" w:cs="Arial"/>
          <w:sz w:val="22"/>
          <w:szCs w:val="22"/>
          <w:lang w:val="en" w:eastAsia="nl-NL"/>
        </w:rPr>
      </w:pPr>
      <w:r>
        <w:rPr>
          <w:rFonts w:cs="Arial" w:ascii="Arial" w:hAnsi="Arial"/>
          <w:sz w:val="22"/>
          <w:szCs w:val="22"/>
          <w:lang w:val="en-GB"/>
        </w:rPr>
        <w:t>ICU= intensive care unit, PN = parenteral nutrition</w:t>
      </w:r>
    </w:p>
    <w:p>
      <w:pPr>
        <w:pStyle w:val="Normal"/>
        <w:rPr>
          <w:rFonts w:ascii="Arial" w:hAnsi="Arial" w:eastAsia="Times New Roman" w:cs="Arial"/>
          <w:sz w:val="22"/>
          <w:szCs w:val="22"/>
          <w:lang w:val="en" w:eastAsia="nl-NL"/>
        </w:rPr>
      </w:pPr>
      <w:r>
        <w:rPr>
          <w:rFonts w:eastAsia="Times New Roman" w:cs="Arial" w:ascii="Arial" w:hAnsi="Arial"/>
          <w:sz w:val="22"/>
          <w:szCs w:val="22"/>
          <w:lang w:val="en" w:eastAsia="nl-NL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17:45:00Z</dcterms:created>
  <dc:creator>E. van Puffelen</dc:creator>
  <dc:description/>
  <dc:language>en-US</dc:language>
  <cp:lastModifiedBy>E. van Puffelen</cp:lastModifiedBy>
  <dcterms:modified xsi:type="dcterms:W3CDTF">2017-11-23T17:47:00Z</dcterms:modified>
  <cp:revision>1</cp:revision>
  <dc:subject/>
  <dc:title/>
</cp:coreProperties>
</file>